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5DB" w:rsidRDefault="008B15DB" w:rsidP="008E2F2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1</w:t>
      </w:r>
    </w:p>
    <w:p w:rsidR="008E2F2F" w:rsidRPr="00FD0199" w:rsidRDefault="008E2F2F" w:rsidP="008E2F2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D0199">
        <w:rPr>
          <w:rFonts w:ascii="Times New Roman" w:hAnsi="Times New Roman" w:cs="Times New Roman"/>
          <w:b/>
          <w:sz w:val="24"/>
          <w:szCs w:val="24"/>
        </w:rPr>
        <w:t>:</w:t>
      </w:r>
      <w:r w:rsidRPr="00FD0199">
        <w:rPr>
          <w:rFonts w:ascii="Times New Roman" w:hAnsi="Times New Roman" w:cs="Times New Roman"/>
          <w:sz w:val="24"/>
          <w:szCs w:val="24"/>
        </w:rPr>
        <w:t xml:space="preserve"> JBI checklist of randomized controlled trials</w:t>
      </w:r>
      <w:r w:rsidR="008B15DB">
        <w:rPr>
          <w:rFonts w:ascii="Times New Roman" w:hAnsi="Times New Roman" w:cs="Times New Roman"/>
          <w:sz w:val="24"/>
          <w:szCs w:val="24"/>
        </w:rPr>
        <w:t xml:space="preserve"> (RCT)</w:t>
      </w:r>
      <w:r w:rsidRPr="00FD0199">
        <w:rPr>
          <w:rFonts w:ascii="Times New Roman" w:hAnsi="Times New Roman" w:cs="Times New Roman"/>
          <w:sz w:val="24"/>
          <w:szCs w:val="24"/>
        </w:rPr>
        <w:t xml:space="preserve"> critical appraise of methodological quality assessment tool result</w:t>
      </w:r>
    </w:p>
    <w:tbl>
      <w:tblPr>
        <w:tblStyle w:val="TableGrid"/>
        <w:tblW w:w="15570" w:type="dxa"/>
        <w:tblInd w:w="-972" w:type="dxa"/>
        <w:tblLayout w:type="fixed"/>
        <w:tblLook w:val="04A0"/>
      </w:tblPr>
      <w:tblGrid>
        <w:gridCol w:w="463"/>
        <w:gridCol w:w="2867"/>
        <w:gridCol w:w="900"/>
        <w:gridCol w:w="990"/>
        <w:gridCol w:w="1080"/>
        <w:gridCol w:w="990"/>
        <w:gridCol w:w="900"/>
        <w:gridCol w:w="1080"/>
        <w:gridCol w:w="900"/>
        <w:gridCol w:w="990"/>
        <w:gridCol w:w="1080"/>
        <w:gridCol w:w="1260"/>
        <w:gridCol w:w="1080"/>
        <w:gridCol w:w="990"/>
      </w:tblGrid>
      <w:tr w:rsidR="008E2F2F" w:rsidRPr="00FD0199" w:rsidTr="00B154E6">
        <w:trPr>
          <w:trHeight w:val="1366"/>
        </w:trPr>
        <w:tc>
          <w:tcPr>
            <w:tcW w:w="463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867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90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Ng&amp;apos;ang&amp;apos;a&lt;/Author&gt;&lt;Year&gt;2022&lt;/Year&gt;&lt;RecNum&gt;117&lt;/RecNum&gt;&lt;DisplayText&gt;(Ng&amp;apos;ang&amp;apos;a, 2022)&lt;/DisplayText&gt;&lt;record&gt;&lt;rec-number&gt;117&lt;/rec-number&gt;&lt;foreign-keys&gt;&lt;key app="EN" db-id="wz5d29rdn0wdxoedv9mxed0mppxrfd9a29as" timestamp="1699350717"&gt;117&lt;/key&gt;&lt;/foreign-keys&gt;&lt;ref-type name="Journal Article"&gt;17&lt;/ref-type&gt;&lt;contributors&gt;&lt;authors&gt;&lt;author&gt;Ng&amp;apos;ang&amp;apos;a, L., Ngoga, G., Dusabeyezu, S., Hedt-Gauthier, B. L., Harerimana, E., Niyonsenga, S. P., Bavuma, C. M., Bukhman, G., Adler, A. J., Kateera, F., &amp;amp; Park, P. H&lt;/author&gt;&lt;/authors&gt;&lt;/contributors&gt;&lt;titles&gt;&lt;title&gt;Feasibility and effectiveness of self-monitoring of blood glucose among insulin-dependent patients with type 2 diabetes: open randomized control trial in three rural districts in Rwanda. &lt;/title&gt;&lt;secondary-title&gt;BMC endocrine disorders&lt;/secondary-title&gt;&lt;/titles&gt;&lt;periodical&gt;&lt;full-title&gt;BMC endocrine disorders&lt;/full-title&gt;&lt;/periodical&gt;&lt;pages&gt;244&lt;/pages&gt;&lt;volume&gt;22(1)&lt;/volume&gt;&lt;dates&gt;&lt;year&gt;2022&lt;/year&gt;&lt;/dates&gt;&lt;urls&gt;&lt;/urls&gt;&lt;electronic-resource-num&gt;https://doi.org/10.1186/s12902-022-01162-9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Ng'ang'a, 2022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thu&lt;/Author&gt;&lt;Year&gt;2018&lt;/Year&gt;&lt;RecNum&gt;169&lt;/RecNum&gt;&lt;DisplayText&gt;(Gathu, 2018)&lt;/DisplayText&gt;&lt;record&gt;&lt;rec-number&gt;169&lt;/rec-number&gt;&lt;foreign-keys&gt;&lt;key app="EN" db-id="wz5d29rdn0wdxoedv9mxed0mppxrfd9a29as" timestamp="1706500516"&gt;169&lt;/key&gt;&lt;/foreign-keys&gt;&lt;ref-type name="Journal Article"&gt;17&lt;/ref-type&gt;&lt;contributors&gt;&lt;authors&gt;&lt;author&gt;Gathu, C. W., Shabani, J., Kunyiha, N., &amp;amp; Ratansi, R. (2018).&lt;/author&gt;&lt;/authors&gt;&lt;/contributors&gt;&lt;titles&gt;&lt;title&gt;Effect of diabetes self-management education on glycaemic control among type 2 diabetic patients at a family medicine clinic in Kenya: A randomised controlled trial&lt;/title&gt;&lt;secondary-title&gt;African Journal of Primary Health Care &amp;amp; Family Medicine&lt;/secondary-title&gt;&lt;/titles&gt;&lt;periodical&gt;&lt;full-title&gt;African Journal of Primary Health Care &amp;amp; Family Medicine&lt;/full-title&gt;&lt;/periodical&gt;&lt;pages&gt;1-9&lt;/pages&gt;&lt;volume&gt;10(1)&lt;/volume&gt;&lt;dates&gt;&lt;year&gt;2018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Gathu, 2018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u&lt;/Author&gt;&lt;Year&gt;2021&lt;/Year&gt;&lt;RecNum&gt;139&lt;/RecNum&gt;&lt;DisplayText&gt;(F. B. Hailu, Hjortdahl, P., &amp;amp; Moen, A, 2021)&lt;/DisplayText&gt;&lt;record&gt;&lt;rec-number&gt;139&lt;/rec-number&gt;&lt;foreign-keys&gt;&lt;key app="EN" db-id="wz5d29rdn0wdxoedv9mxed0mppxrfd9a29as" timestamp="1704170466"&gt;139&lt;/key&gt;&lt;/foreign-keys&gt;&lt;ref-type name="Journal Article"&gt;17&lt;/ref-type&gt;&lt;contributors&gt;&lt;authors&gt;&lt;author&gt;Hailu, F. B., Hjortdahl, P., &amp;amp; Moen, A&lt;/author&gt;&lt;/authors&gt;&lt;/contributors&gt;&lt;titles&gt;&lt;title&gt;Effect of locally-contextualized nurse-led diabetes self-management education on psychosocial health and quality of life: A controlled before-after study&lt;/title&gt;&lt;secondary-title&gt; International Journal of Africa Nursing Sciences,&lt;/secondary-title&gt;&lt;/titles&gt;&lt;volume&gt;15&lt;/volume&gt;&lt;dates&gt;&lt;year&gt;2021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F. B. Hailu, Hjortdahl, P., &amp; Moen, A, 2021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bb&lt;/Author&gt;&lt;Year&gt;2017&lt;/Year&gt;&lt;RecNum&gt;140&lt;/RecNum&gt;&lt;DisplayText&gt;(Webb, 2017)&lt;/DisplayText&gt;&lt;record&gt;&lt;rec-number&gt;140&lt;/rec-number&gt;&lt;foreign-keys&gt;&lt;key app="EN" db-id="wz5d29rdn0wdxoedv9mxed0mppxrfd9a29as" timestamp="1704171369"&gt;140&lt;/key&gt;&lt;/foreign-keys&gt;&lt;ref-type name="Journal Article"&gt;17&lt;/ref-type&gt;&lt;contributors&gt;&lt;authors&gt;&lt;author&gt;Webb, E. M., &amp;amp; Rheeder, P.&lt;/author&gt;&lt;/authors&gt;&lt;/contributors&gt;&lt;titles&gt;&lt;title&gt;A cluster-randomized trial to estimate the effect of mobile screening and treatment feedback on HbA1c and diabetes-related complications in Tshwane primary health care clinics, South Africa&lt;/title&gt;&lt;secondary-title&gt;Primary care diabetes&lt;/secondary-title&gt;&lt;/titles&gt;&lt;periodical&gt;&lt;full-title&gt;Primary care diabetes&lt;/full-title&gt;&lt;/periodical&gt;&lt;pages&gt;546-554&lt;/pages&gt;&lt;volume&gt;11(6)&lt;/volume&gt;&lt;dates&gt;&lt;year&gt;2017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Webb, 2017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8E2F2F" w:rsidRPr="00FD0199" w:rsidRDefault="00290291" w:rsidP="00FD6AD2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sobgny-Tsague&lt;/Author&gt;&lt;Year&gt;2018&lt;/Year&gt;&lt;RecNum&gt;142&lt;/RecNum&gt;&lt;DisplayText&gt;(Tsobgny-Tsague, 2018)&lt;/DisplayText&gt;&lt;record&gt;&lt;rec-number&gt;142&lt;/rec-number&gt;&lt;foreign-keys&gt;&lt;key app="EN" db-id="wz5d29rdn0wdxoedv9mxed0mppxrfd9a29as" timestamp="1704175090"&gt;142&lt;/key&gt;&lt;/foreign-keys&gt;&lt;ref-type name="Journal Article"&gt;17&lt;/ref-type&gt;&lt;contributors&gt;&lt;authors&gt;&lt;author&gt;Tsobgny-Tsague, N. F., Lontchi-Yimagou, E., Nana, A. R. N., Tankeu, A. T., Katte, J. C., Dehayem, M. Y., ... &amp;amp; Sobngwi, E.&lt;/author&gt;&lt;/authors&gt;&lt;/contributors&gt;&lt;titles&gt;&lt;title&gt;Effects of nonsurgical periodontal treatment on glycated haemoglobin on type 2 diabetes patients (PARODIA 1 study): a randomized controlled trial in a sub-Saharan Africa population&lt;/title&gt;&lt;secondary-title&gt;BMC oral health&lt;/secondary-title&gt;&lt;/titles&gt;&lt;periodical&gt;&lt;full-title&gt;BMC oral health&lt;/full-title&gt;&lt;/periodical&gt;&lt;pages&gt;1-8.&lt;/pages&gt;&lt;volume&gt;18(1)&lt;/volume&gt;&lt;dates&gt;&lt;year&gt;2018&lt;/year&gt;&lt;/dates&gt;&lt;urls&gt;&lt;/urls&gt;&lt;electronic-resource-num&gt;https://doi.org/10.1186/s12903-018-0479-5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Tsobgny-Tsague, 2018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</w:tcPr>
          <w:p w:rsidR="008E2F2F" w:rsidRPr="00FD0199" w:rsidRDefault="00290291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ilu&lt;/Author&gt;&lt;Year&gt;2019&lt;/Year&gt;&lt;RecNum&gt;118&lt;/RecNum&gt;&lt;DisplayText&gt;(F. B. Hailu, Moen, A., &amp;amp; Hjortdahl, P., 2019)&lt;/DisplayText&gt;&lt;record&gt;&lt;rec-number&gt;118&lt;/rec-number&gt;&lt;foreign-keys&gt;&lt;key app="EN" db-id="wz5d29rdn0wdxoedv9mxed0mppxrfd9a29as" timestamp="1699361266"&gt;118&lt;/key&gt;&lt;/foreign-keys&gt;&lt;ref-type name="Journal Article"&gt;17&lt;/ref-type&gt;&lt;contributors&gt;&lt;authors&gt;&lt;author&gt;Hailu, F. B., Moen, A., &amp;amp; Hjortdahl, P.&lt;/author&gt;&lt;/authors&gt;&lt;/contributors&gt;&lt;titles&gt;&lt;title&gt;Diabetes Self-Management Education (DSME) –Effect on Knowledge, Self-Care Behavior, and SelfEfficacy Among Type 2 Diabetes Patients in Ethiopia: A Controlled Clinical Trial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489–2499&lt;/pages&gt;&lt;volume&gt;12&lt;/volume&gt;&lt;dates&gt;&lt;year&gt;2019&lt;/year&gt;&lt;/dates&gt;&lt;urls&gt;&lt;/urls&gt;&lt;electronic-resource-num&gt;https://doi.org/10.2147/DMSO.S223123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F. B. Hailu, Moen, A., &amp; Hjortdahl, P., 2019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on&lt;/Author&gt;&lt;Year&gt;2021&lt;/Year&gt;&lt;RecNum&gt;114&lt;/RecNum&gt;&lt;DisplayText&gt;(Leon, 2021)&lt;/DisplayText&gt;&lt;record&gt;&lt;rec-number&gt;114&lt;/rec-number&gt;&lt;foreign-keys&gt;&lt;key app="EN" db-id="wz5d29rdn0wdxoedv9mxed0mppxrfd9a29as" timestamp="1699348366"&gt;114&lt;/key&gt;&lt;/foreign-keys&gt;&lt;ref-type name="Journal Article"&gt;17&lt;/ref-type&gt;&lt;contributors&gt;&lt;authors&gt;&lt;author&gt;Leon, N., Namadingo, H., Cooper, S., Bobrow, K., Mwantisi, C., Nyasulu, M., ... &amp;amp; Farmer, A.&lt;/author&gt;&lt;/authors&gt;&lt;/contributors&gt;&lt;titles&gt;&lt;title&gt;Process evaluation of a brief messaging intervention to improve diabetes treatment adherence in sub-Saharan Africa. &lt;/title&gt;&lt;secondary-title&gt;BMC public health&lt;/secondary-title&gt;&lt;/titles&gt;&lt;periodical&gt;&lt;full-title&gt;BMC Public Health&lt;/full-title&gt;&lt;/periodical&gt;&lt;pages&gt;1576&lt;/pages&gt;&lt;volume&gt;21(1)&lt;/volume&gt;&lt;dates&gt;&lt;year&gt;2021&lt;/year&gt;&lt;/dates&gt;&lt;urls&gt;&lt;/urls&gt;&lt;electronic-resource-num&gt;https://doi.org/10.1186/s12889-021-11552-8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Leon, 2021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rmer&lt;/Author&gt;&lt;Year&gt;2021&lt;/Year&gt;&lt;RecNum&gt;144&lt;/RecNum&gt;&lt;DisplayText&gt;(Farmer, 2021)&lt;/DisplayText&gt;&lt;record&gt;&lt;rec-number&gt;144&lt;/rec-number&gt;&lt;foreign-keys&gt;&lt;key app="EN" db-id="wz5d29rdn0wdxoedv9mxed0mppxrfd9a29as" timestamp="1704176340"&gt;144&lt;/key&gt;&lt;/foreign-keys&gt;&lt;ref-type name="Journal Article"&gt;17&lt;/ref-type&gt;&lt;contributors&gt;&lt;authors&gt;&lt;author&gt;Farmer, A., Bobrow, K., Leon, N., Williams, N., Phiri, E., Namadingo, H., ... &amp;amp; Levitt, N.&lt;/author&gt;&lt;/authors&gt;&lt;/contributors&gt;&lt;titles&gt;&lt;title&gt; Digital messaging to support control for type 2 diabetes (StAR2D): a multicentre randomised controlled trial.&lt;/title&gt;&lt;secondary-title&gt;BMC Public Health&lt;/secondary-title&gt;&lt;/titles&gt;&lt;periodical&gt;&lt;full-title&gt;BMC Public Health&lt;/full-title&gt;&lt;/periodical&gt;&lt;pages&gt;1-14&lt;/pages&gt;&lt;volume&gt;21&lt;/volume&gt;&lt;dates&gt;&lt;year&gt;2021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Farmer, 2021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wolabi&lt;/Author&gt;&lt;Year&gt;2019&lt;/Year&gt;&lt;RecNum&gt;143&lt;/RecNum&gt;&lt;DisplayText&gt;(E. O. Owolabi, Goon, D. T., &amp;amp; Ajayi, A. I. , 2019)&lt;/DisplayText&gt;&lt;record&gt;&lt;rec-number&gt;143&lt;/rec-number&gt;&lt;foreign-keys&gt;&lt;key app="EN" db-id="wz5d29rdn0wdxoedv9mxed0mppxrfd9a29as" timestamp="1704175658"&gt;143&lt;/key&gt;&lt;/foreign-keys&gt;&lt;ref-type name="Journal Article"&gt;17&lt;/ref-type&gt;&lt;contributors&gt;&lt;authors&gt;&lt;author&gt;Owolabi, E. O., Goon, D. T., &amp;amp; Ajayi, A. I. &lt;/author&gt;&lt;/authors&gt;&lt;/contributors&gt;&lt;titles&gt;&lt;title&gt; Efficacy, acceptability and feasibility of daily text-messaging in promoting glycaemic control and other clinical outcomes in a low-resource setting of South Africa: a randomised controlled trial&lt;/title&gt;&lt;secondary-title&gt;PLoS ONE&lt;/secondary-title&gt;&lt;/titles&gt;&lt;periodical&gt;&lt;full-title&gt;PLoS ONE&lt;/full-title&gt;&lt;/periodical&gt;&lt;volume&gt;14(11)&lt;/volume&gt;&lt;dates&gt;&lt;year&gt;2019&lt;/year&gt;&lt;/dates&gt;&lt;urls&gt;&lt;/urls&gt;&lt;electronic-resource-num&gt;https://doi.org/10.1371/journal.pone.0224791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E. O. Owolabi, Goon, D. T., &amp; Ajayi, A. I. , 2019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6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amptey&lt;/Author&gt;&lt;Year&gt;2023&lt;/Year&gt;&lt;RecNum&gt;145&lt;/RecNum&gt;&lt;DisplayText&gt;(Lamptey, 2023)&lt;/DisplayText&gt;&lt;record&gt;&lt;rec-number&gt;145&lt;/rec-number&gt;&lt;foreign-keys&gt;&lt;key app="EN" db-id="wz5d29rdn0wdxoedv9mxed0mppxrfd9a29as" timestamp="1704177624"&gt;145&lt;/key&gt;&lt;/foreign-keys&gt;&lt;ref-type name="Journal Article"&gt;17&lt;/ref-type&gt;&lt;contributors&gt;&lt;authors&gt;&lt;author&gt;Lamptey, R., Amoakoh-Coleman, M., Barker, M. M., Iddi, S., Hadjiconstantinou, M., Davies, M., ... &amp;amp; Klipstein-Grobusch, K.&lt;/author&gt;&lt;/authors&gt;&lt;/contributors&gt;&lt;titles&gt;&lt;title&gt;Change in glycaemic control with structured diabetes self-management education in urban low-resource settings: multicentre randomised trial of effectiveness.&lt;/title&gt;&lt;secondary-title&gt;BMC Health Services Research&lt;/secondary-title&gt;&lt;/titles&gt;&lt;periodical&gt;&lt;full-title&gt;BMC Health Services Research&lt;/full-title&gt;&lt;/periodical&gt;&lt;pages&gt;1-9&lt;/pages&gt;&lt;volume&gt;23(1)&lt;/volume&gt;&lt;dates&gt;&lt;year&gt;2023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Lamptey, 2023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80" w:type="dxa"/>
          </w:tcPr>
          <w:p w:rsidR="008E2F2F" w:rsidRPr="00FD0199" w:rsidRDefault="00290291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chiri&lt;/Author&gt;&lt;Year&gt;2016&lt;/Year&gt;&lt;RecNum&gt;147&lt;/RecNum&gt;&lt;DisplayText&gt;(Muchiri, 2016)&lt;/DisplayText&gt;&lt;record&gt;&lt;rec-number&gt;147&lt;/rec-number&gt;&lt;foreign-keys&gt;&lt;key app="EN" db-id="wz5d29rdn0wdxoedv9mxed0mppxrfd9a29as" timestamp="1704178616"&gt;147&lt;/key&gt;&lt;/foreign-keys&gt;&lt;ref-type name="Journal Article"&gt;17&lt;/ref-type&gt;&lt;contributors&gt;&lt;authors&gt;&lt;author&gt;Muchiri, J. W., Gericke, G. J., &amp;amp; Rheeder, P.&lt;/author&gt;&lt;/authors&gt;&lt;/contributors&gt;&lt;titles&gt;&lt;title&gt;Effect of a nutrition education programme on clinical status and dietary behaviours of adults with type 2 diabetes in a resource-limited setting in South Africa: a randomised controlled trial&lt;/title&gt;&lt;secondary-title&gt;Public health nutrition&lt;/secondary-title&gt;&lt;/titles&gt;&lt;periodical&gt;&lt;full-title&gt;Public health nutrition&lt;/full-title&gt;&lt;/periodical&gt;&lt;pages&gt;142-155&lt;/pages&gt;&lt;volume&gt;19(1)&lt;/volume&gt;&lt;dates&gt;&lt;year&gt;2016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Muchiri, 2016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90" w:type="dxa"/>
          </w:tcPr>
          <w:p w:rsidR="008E2F2F" w:rsidRPr="00FD0199" w:rsidRDefault="00290291" w:rsidP="00E2315E">
            <w:pPr>
              <w:ind w:firstLine="0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riba&lt;/Author&gt;&lt;Year&gt;2023&lt;/Year&gt;&lt;RecNum&gt;146&lt;/RecNum&gt;&lt;DisplayText&gt;(Diriba, 2023)&lt;/DisplayText&gt;&lt;record&gt;&lt;rec-number&gt;146&lt;/rec-number&gt;&lt;foreign-keys&gt;&lt;key app="EN" db-id="wz5d29rdn0wdxoedv9mxed0mppxrfd9a29as" timestamp="1704178117"&gt;146&lt;/key&gt;&lt;/foreign-keys&gt;&lt;ref-type name="Journal Article"&gt;17&lt;/ref-type&gt;&lt;contributors&gt;&lt;authors&gt;&lt;author&gt;Diriba, D. C., Suen, L. K., &amp;amp; Leung, D. Y.&lt;/author&gt;&lt;/authors&gt;&lt;/contributors&gt;&lt;titles&gt;&lt;title&gt;Effects of a culturally tailored, family‐support, community‐based self‐management education and support programme on clinical outcomes amongst adults with type 2 diabetes in Western Ethiopia: A pilot randomised controlled trial.&lt;/title&gt;&lt;secondary-title&gt;Diabetic Medicine&lt;/secondary-title&gt;&lt;/titles&gt;&lt;periodical&gt;&lt;full-title&gt;Diabetic medicine&lt;/full-title&gt;&lt;/periodical&gt;&lt;dates&gt;&lt;year&gt;2023&lt;/year&gt;&lt;/dates&gt;&lt;urls&gt;&lt;/urls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Diriba, 2023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F2F" w:rsidRPr="00FD0199" w:rsidTr="00B154E6">
        <w:trPr>
          <w:trHeight w:val="684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true randomization used for assignment of participants to treatment groups?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</w:tr>
      <w:tr w:rsidR="008E2F2F" w:rsidRPr="00FD0199" w:rsidTr="00B154E6">
        <w:trPr>
          <w:trHeight w:val="461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allocation to treatment groups concealed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</w:tr>
      <w:tr w:rsidR="008E2F2F" w:rsidRPr="00FD0199" w:rsidTr="00B154E6">
        <w:trPr>
          <w:trHeight w:val="444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reatment groups similar at the baseline?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1-</w:t>
            </w:r>
          </w:p>
        </w:tc>
        <w:tc>
          <w:tcPr>
            <w:tcW w:w="90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99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B154E6">
        <w:trPr>
          <w:trHeight w:val="461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participants blind to treatment assignment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No-0 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494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hose delivering treatment blind to treatment assignment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No-0 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</w:tr>
      <w:tr w:rsidR="008E2F2F" w:rsidRPr="00FD0199" w:rsidTr="00B154E6">
        <w:trPr>
          <w:trHeight w:val="530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67" w:type="dxa"/>
          </w:tcPr>
          <w:p w:rsidR="008E2F2F" w:rsidRPr="00FD0199" w:rsidRDefault="008E2F2F" w:rsidP="008E2F2F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outcomes assessors blind to treatment assignment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684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67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reatment groups treated identically other than the intervention of interest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</w:tr>
      <w:tr w:rsidR="008E2F2F" w:rsidRPr="00FD0199" w:rsidTr="00B154E6">
        <w:trPr>
          <w:trHeight w:val="530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67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Was follow up complete and if not, were differences between groups in terms of 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ir follow up adequately described and analyzed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-1</w:t>
            </w:r>
          </w:p>
        </w:tc>
        <w:tc>
          <w:tcPr>
            <w:tcW w:w="99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684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2867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participants analyzed in the groups to which they were randomized?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Yes-1 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461"/>
        </w:trPr>
        <w:tc>
          <w:tcPr>
            <w:tcW w:w="463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67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outcomes measured in the same way for treatment groups?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461"/>
        </w:trPr>
        <w:tc>
          <w:tcPr>
            <w:tcW w:w="463" w:type="dxa"/>
          </w:tcPr>
          <w:p w:rsidR="008E2F2F" w:rsidRPr="00FD0199" w:rsidRDefault="008E2F2F" w:rsidP="00B3428E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67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No-0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444"/>
        </w:trPr>
        <w:tc>
          <w:tcPr>
            <w:tcW w:w="463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67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1151"/>
        </w:trPr>
        <w:tc>
          <w:tcPr>
            <w:tcW w:w="463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67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he trial design appropriate and any deviations from the standard RCT design accounted for in the conduct and analysis of the trial?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B154E6">
        <w:trPr>
          <w:trHeight w:val="296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E2F2F" w:rsidRPr="00FD0199" w:rsidTr="00B154E6">
        <w:trPr>
          <w:trHeight w:val="461"/>
        </w:trPr>
        <w:tc>
          <w:tcPr>
            <w:tcW w:w="463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verall decision 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0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126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Include </w:t>
            </w:r>
          </w:p>
        </w:tc>
        <w:tc>
          <w:tcPr>
            <w:tcW w:w="1080" w:type="dxa"/>
          </w:tcPr>
          <w:p w:rsidR="008E2F2F" w:rsidRPr="00FD0199" w:rsidRDefault="008E2F2F" w:rsidP="00E2315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  <w:tc>
          <w:tcPr>
            <w:tcW w:w="990" w:type="dxa"/>
          </w:tcPr>
          <w:p w:rsidR="008E2F2F" w:rsidRPr="00FD0199" w:rsidRDefault="008E2F2F" w:rsidP="00B154E6">
            <w:pPr>
              <w:pStyle w:val="NoSpacing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</w:t>
            </w:r>
          </w:p>
        </w:tc>
      </w:tr>
    </w:tbl>
    <w:p w:rsidR="008E2F2F" w:rsidRPr="00FD0199" w:rsidRDefault="008E2F2F" w:rsidP="008E2F2F">
      <w:pPr>
        <w:spacing w:line="360" w:lineRule="auto"/>
        <w:ind w:firstLine="0"/>
        <w:jc w:val="both"/>
        <w:rPr>
          <w:rFonts w:ascii="Times New Roman" w:hAnsi="Times New Roman" w:cs="Times New Roman"/>
          <w:sz w:val="24"/>
          <w:szCs w:val="24"/>
        </w:rPr>
      </w:pPr>
      <w:r w:rsidRPr="00FD0199">
        <w:rPr>
          <w:rFonts w:ascii="Times New Roman" w:hAnsi="Times New Roman" w:cs="Times New Roman"/>
          <w:sz w:val="24"/>
          <w:szCs w:val="24"/>
        </w:rPr>
        <w:t>Key note, maximum 92%, minimum 62% and average assessment result 78%.</w:t>
      </w:r>
    </w:p>
    <w:p w:rsidR="008E2F2F" w:rsidRPr="00FD0199" w:rsidRDefault="008B15DB" w:rsidP="008E2F2F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1 </w:t>
      </w:r>
      <w:r w:rsidR="008E2F2F" w:rsidRPr="00FD0199">
        <w:rPr>
          <w:rFonts w:ascii="Times New Roman" w:hAnsi="Times New Roman" w:cs="Times New Roman"/>
          <w:sz w:val="24"/>
          <w:szCs w:val="24"/>
        </w:rPr>
        <w:t>JBI checklist of quasi-experimental design</w:t>
      </w:r>
      <w:r>
        <w:rPr>
          <w:rFonts w:ascii="Times New Roman" w:hAnsi="Times New Roman" w:cs="Times New Roman"/>
          <w:sz w:val="24"/>
          <w:szCs w:val="24"/>
        </w:rPr>
        <w:t xml:space="preserve"> (QE)</w:t>
      </w:r>
      <w:r w:rsidR="008E2F2F" w:rsidRPr="00FD0199">
        <w:rPr>
          <w:rFonts w:ascii="Times New Roman" w:hAnsi="Times New Roman" w:cs="Times New Roman"/>
          <w:sz w:val="24"/>
          <w:szCs w:val="24"/>
        </w:rPr>
        <w:t xml:space="preserve"> critical appraise of methodological quality assessment tool result.</w:t>
      </w:r>
    </w:p>
    <w:tbl>
      <w:tblPr>
        <w:tblStyle w:val="TableGrid"/>
        <w:tblW w:w="10890" w:type="dxa"/>
        <w:tblLayout w:type="fixed"/>
        <w:tblLook w:val="04A0"/>
      </w:tblPr>
      <w:tblGrid>
        <w:gridCol w:w="1071"/>
        <w:gridCol w:w="7497"/>
        <w:gridCol w:w="2322"/>
      </w:tblGrid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2322" w:type="dxa"/>
          </w:tcPr>
          <w:p w:rsidR="008E2F2F" w:rsidRPr="00FD0199" w:rsidRDefault="00290291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E2F2F" w:rsidRPr="00FD019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amiru&lt;/Author&gt;&lt;Year&gt;2023&lt;/Year&gt;&lt;RecNum&gt;141&lt;/RecNum&gt;&lt;DisplayText&gt;(Tamiru, 2023)&lt;/DisplayText&gt;&lt;record&gt;&lt;rec-number&gt;141&lt;/rec-number&gt;&lt;foreign-keys&gt;&lt;key app="EN" db-id="wz5d29rdn0wdxoedv9mxed0mppxrfd9a29as" timestamp="1704173987"&gt;141&lt;/key&gt;&lt;/foreign-keys&gt;&lt;ref-type name="Journal Article"&gt;17&lt;/ref-type&gt;&lt;contributors&gt;&lt;authors&gt;&lt;author&gt;Tamiru, S., Dugassa, M., Amsalu, B., Bidira, K., Bacha, L., &amp;amp; Tsegaye, D.&lt;/author&gt;&lt;/authors&gt;&lt;/contributors&gt;&lt;titles&gt;&lt;title&gt; Effects of Nurse-Led diabetes Self-Management education on Self-Care knowledge and Self-Care behavior among adult patients with type 2 diabetes mellitus attending diabetes follow up clinic: A Quasi-Experimental study design &lt;/title&gt;&lt;secondary-title&gt;International Journal of Africa Nursing Sciences&lt;/secondary-title&gt;&lt;/titles&gt;&lt;periodical&gt;&lt;full-title&gt;International Journal of Africa Nursing Sciences&lt;/full-title&gt;&lt;/periodical&gt;&lt;volume&gt;18&lt;/volume&gt;&lt;dates&gt;&lt;year&gt;2023&lt;/year&gt;&lt;/dates&gt;&lt;urls&gt;&lt;/urls&gt;&lt;electronic-resource-num&gt;https://doi.org/10.1016/j.ijans.2023.100548&lt;/electronic-resource-num&gt;&lt;/record&gt;&lt;/Cite&gt;&lt;/EndNote&gt;</w:instrTex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E2F2F" w:rsidRPr="00FD0199">
              <w:rPr>
                <w:rFonts w:ascii="Times New Roman" w:hAnsi="Times New Roman" w:cs="Times New Roman"/>
                <w:noProof/>
                <w:sz w:val="24"/>
                <w:szCs w:val="24"/>
              </w:rPr>
              <w:t>(Tamiru, 2023)</w:t>
            </w:r>
            <w:r w:rsidRPr="00FD019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s it clear in the study what is the ‘cause’ and what is effect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he participants included in any comparison similar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participants included in any comparison receiving similar treatment/care, other than the exposure or intervention interest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there a control group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here multiple measurements of outcome both pre and post intervention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the follow up completed, if not were differences between groups in terms of their follow up adequately described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the outcomes of participants included in any comparison measured in the same way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ere outcomes measured in a reliable way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Yes -1</w:t>
            </w:r>
          </w:p>
        </w:tc>
      </w:tr>
      <w:tr w:rsidR="008E2F2F" w:rsidRPr="00FD0199" w:rsidTr="00E2315E">
        <w:trPr>
          <w:trHeight w:val="151"/>
        </w:trPr>
        <w:tc>
          <w:tcPr>
            <w:tcW w:w="1071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97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Overall decision </w:t>
            </w:r>
          </w:p>
        </w:tc>
        <w:tc>
          <w:tcPr>
            <w:tcW w:w="2322" w:type="dxa"/>
          </w:tcPr>
          <w:p w:rsidR="008E2F2F" w:rsidRPr="00FD0199" w:rsidRDefault="008E2F2F" w:rsidP="00E2315E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0199">
              <w:rPr>
                <w:rFonts w:ascii="Times New Roman" w:hAnsi="Times New Roman" w:cs="Times New Roman"/>
                <w:sz w:val="24"/>
                <w:szCs w:val="24"/>
              </w:rPr>
              <w:t>Included=100</w:t>
            </w:r>
          </w:p>
        </w:tc>
      </w:tr>
    </w:tbl>
    <w:p w:rsidR="00C12542" w:rsidRPr="008E2F2F" w:rsidRDefault="008B15DB" w:rsidP="008E2F2F"/>
    <w:sectPr w:rsidR="00C12542" w:rsidRPr="008E2F2F" w:rsidSect="00285AE2">
      <w:pgSz w:w="16838" w:h="11906" w:orient="landscape"/>
      <w:pgMar w:top="1440" w:right="1440" w:bottom="1440" w:left="1440" w:header="706" w:footer="576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B416B"/>
    <w:rsid w:val="00290291"/>
    <w:rsid w:val="00511FD0"/>
    <w:rsid w:val="00742EEF"/>
    <w:rsid w:val="0081144F"/>
    <w:rsid w:val="008B15DB"/>
    <w:rsid w:val="008E2F2F"/>
    <w:rsid w:val="00B154E6"/>
    <w:rsid w:val="00B3428E"/>
    <w:rsid w:val="00DF7672"/>
    <w:rsid w:val="00E576F8"/>
    <w:rsid w:val="00FB416B"/>
    <w:rsid w:val="00FD6A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16B"/>
    <w:pPr>
      <w:spacing w:after="0" w:line="240" w:lineRule="auto"/>
      <w:ind w:firstLine="144"/>
    </w:pPr>
    <w:rPr>
      <w:rFonts w:ascii="TH SarabunPSK" w:hAnsi="TH SarabunPSK" w:cs="TH SarabunPSK"/>
      <w:sz w:val="32"/>
      <w:szCs w:val="32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6B"/>
    <w:pPr>
      <w:spacing w:after="0" w:line="240" w:lineRule="auto"/>
      <w:ind w:firstLine="144"/>
    </w:pPr>
    <w:rPr>
      <w:rFonts w:ascii="TH SarabunPSK" w:hAnsi="TH SarabunPSK" w:cs="TH SarabunPSK"/>
      <w:sz w:val="32"/>
      <w:szCs w:val="32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416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2421</Words>
  <Characters>13804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esgen Anjulo</dc:creator>
  <cp:lastModifiedBy>Temesgen Anjulo</cp:lastModifiedBy>
  <cp:revision>5</cp:revision>
  <dcterms:created xsi:type="dcterms:W3CDTF">2024-01-11T03:44:00Z</dcterms:created>
  <dcterms:modified xsi:type="dcterms:W3CDTF">2024-02-08T07:14:00Z</dcterms:modified>
</cp:coreProperties>
</file>